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80" w:type="dxa"/>
        <w:tblLook w:val="04A0" w:firstRow="1" w:lastRow="0" w:firstColumn="1" w:lastColumn="0" w:noHBand="0" w:noVBand="1"/>
      </w:tblPr>
      <w:tblGrid>
        <w:gridCol w:w="4957"/>
        <w:gridCol w:w="879"/>
        <w:gridCol w:w="2139"/>
        <w:gridCol w:w="989"/>
        <w:gridCol w:w="2139"/>
        <w:gridCol w:w="222"/>
        <w:gridCol w:w="222"/>
        <w:gridCol w:w="222"/>
      </w:tblGrid>
      <w:tr w:rsidR="00A1254E" w:rsidRPr="00A1254E" w14:paraId="5E68B2B2" w14:textId="77777777" w:rsidTr="00A1254E">
        <w:trPr>
          <w:trHeight w:val="288"/>
        </w:trPr>
        <w:tc>
          <w:tcPr>
            <w:tcW w:w="112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0D15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254E">
              <w:rPr>
                <w:rFonts w:ascii="Calibri" w:eastAsia="Times New Roman" w:hAnsi="Calibri" w:cs="Calibri"/>
                <w:b/>
                <w:bCs/>
                <w:color w:val="000000"/>
              </w:rPr>
              <w:t>Supplemental Table 2. Differences between migraines and controls adjusted for MOH and Chronic Migraine</w:t>
            </w:r>
          </w:p>
        </w:tc>
      </w:tr>
      <w:tr w:rsidR="00A1254E" w:rsidRPr="00A1254E" w14:paraId="49BD542C" w14:textId="77777777" w:rsidTr="00A1254E">
        <w:trPr>
          <w:trHeight w:val="288"/>
        </w:trPr>
        <w:tc>
          <w:tcPr>
            <w:tcW w:w="4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C4F39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3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982184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 xml:space="preserve">Unadjusted Mean difference (95% </w:t>
            </w:r>
            <w:proofErr w:type="gramStart"/>
            <w:r w:rsidRPr="00A1254E">
              <w:rPr>
                <w:rFonts w:ascii="Calibri" w:eastAsia="Times New Roman" w:hAnsi="Calibri" w:cs="Calibri"/>
                <w:color w:val="000000"/>
              </w:rPr>
              <w:t>CI)</w:t>
            </w:r>
            <w:r w:rsidRPr="00A1254E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3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BB3F3E" w14:textId="77777777" w:rsid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 xml:space="preserve">Adjusted Mean difference </w:t>
            </w:r>
          </w:p>
          <w:p w14:paraId="2B4A7655" w14:textId="5FB45204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 xml:space="preserve">(95% </w:t>
            </w:r>
            <w:proofErr w:type="gramStart"/>
            <w:r w:rsidRPr="00A1254E">
              <w:rPr>
                <w:rFonts w:ascii="Calibri" w:eastAsia="Times New Roman" w:hAnsi="Calibri" w:cs="Calibri"/>
                <w:color w:val="000000"/>
              </w:rPr>
              <w:t>CI)</w:t>
            </w:r>
            <w:r w:rsidRPr="00A1254E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6941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BC4E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C012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254E" w:rsidRPr="00A1254E" w14:paraId="6DCAE330" w14:textId="77777777" w:rsidTr="00A1254E">
        <w:trPr>
          <w:trHeight w:val="288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E988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60689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n=30</w:t>
            </w:r>
          </w:p>
        </w:tc>
        <w:tc>
          <w:tcPr>
            <w:tcW w:w="3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5809F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n=30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3F36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C05F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00D5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254E" w:rsidRPr="00A1254E" w14:paraId="757DF1E7" w14:textId="77777777" w:rsidTr="00A1254E">
        <w:trPr>
          <w:trHeight w:val="288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935D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Monocyt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120E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7090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171C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5BFF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22C5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D74E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88DA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254E" w:rsidRPr="00A1254E" w14:paraId="296EC20D" w14:textId="77777777" w:rsidTr="00A1254E">
        <w:trPr>
          <w:trHeight w:val="312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1B88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254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Classical (CD16-CD14+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30E9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22.4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21E7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(6.34, 38.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6ACA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26.5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B959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 xml:space="preserve">(3.04, 50.12)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6FBD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686C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CB02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254E" w:rsidRPr="00A1254E" w14:paraId="1DDB552D" w14:textId="77777777" w:rsidTr="00A1254E">
        <w:trPr>
          <w:trHeight w:val="312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3AA7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254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 Intermediate (CD16+CD14+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C88C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7F52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(-0.18, 4.6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4C2C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6.5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1696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(3.63, 9.55)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7A32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93D2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E051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254E" w:rsidRPr="00A1254E" w14:paraId="59B0E68C" w14:textId="77777777" w:rsidTr="00A1254E">
        <w:trPr>
          <w:trHeight w:val="312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5959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254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Nonclassical (CD16+CD14-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4F13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-21.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5807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(-33.6, -10.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0A5E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-21.6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7B82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 xml:space="preserve">(-38.88, -4.42)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0F61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DE52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C0B7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254E" w:rsidRPr="00A1254E" w14:paraId="715F314B" w14:textId="77777777" w:rsidTr="00A1254E">
        <w:trPr>
          <w:trHeight w:val="312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804B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254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 cells (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AB9E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954D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A10F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A07B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54F8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701B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969F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254E" w:rsidRPr="00A1254E" w14:paraId="22592D35" w14:textId="77777777" w:rsidTr="00A1254E">
        <w:trPr>
          <w:trHeight w:val="312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FAC9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254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CD4+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EAA0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-6.5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F4D7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(-11.45, -1.6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811E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-2.8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51C2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(-10.17, 4.52)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750B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DA3F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8604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254E" w:rsidRPr="00A1254E" w14:paraId="41B16E2A" w14:textId="77777777" w:rsidTr="00A1254E">
        <w:trPr>
          <w:trHeight w:val="312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175B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254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CD8+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D460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3.2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4A4F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(-1.16, 8.1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6D98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6990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(-7.29, 6.94)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9133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5433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2056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254E" w:rsidRPr="00A1254E" w14:paraId="5E298507" w14:textId="77777777" w:rsidTr="00A1254E">
        <w:trPr>
          <w:trHeight w:val="312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22E4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254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CD4/CD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524D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-1.2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4D22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(-2.31, -0.1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E041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-0.6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DB5C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(-2.3, 0.93)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FF50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5DF4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34D4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254E" w:rsidRPr="00A1254E" w14:paraId="5ACDEBDB" w14:textId="77777777" w:rsidTr="00A1254E">
        <w:trPr>
          <w:trHeight w:val="312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397A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254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CD18(MFI) CD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F8A7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-11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F7E9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(-214, -17.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65EF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-12.5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55D2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(-150, 125)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2485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C3E0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661C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254E" w:rsidRPr="00A1254E" w14:paraId="6A7C2AAE" w14:textId="77777777" w:rsidTr="00A1254E">
        <w:trPr>
          <w:trHeight w:val="312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066E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254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CD18(MFI) CD8 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7A95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-15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910D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(-321, 16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8149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-17.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6DA9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(-260, 226)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E9AD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604D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2444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254E" w:rsidRPr="00A1254E" w14:paraId="29757567" w14:textId="77777777" w:rsidTr="00A1254E">
        <w:trPr>
          <w:trHeight w:val="312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3738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254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CD49(MFI) CD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294C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-51.7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2D2A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(-255, 15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74F4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A687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(-113, 313)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8CD7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016C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8D08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254E" w:rsidRPr="00A1254E" w14:paraId="11ACBA90" w14:textId="77777777" w:rsidTr="00A1254E">
        <w:trPr>
          <w:trHeight w:val="312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AFE3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254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CD49(MFI) CD8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452C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-14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7B2E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(-367, 84.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7784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57.1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DAB2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(-239, 352)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AD0B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3252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5DE4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254E" w:rsidRPr="00A1254E" w14:paraId="5B449BF1" w14:textId="77777777" w:rsidTr="00A1254E">
        <w:trPr>
          <w:trHeight w:val="312"/>
        </w:trPr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EBC6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254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CD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CD04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-76.8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F43B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(-235, 76.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7D36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46.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4B2C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(-176, 269)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A68F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920B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7E85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254E" w:rsidRPr="00A1254E" w14:paraId="3256E991" w14:textId="77777777" w:rsidTr="00A1254E">
        <w:trPr>
          <w:trHeight w:val="312"/>
        </w:trPr>
        <w:tc>
          <w:tcPr>
            <w:tcW w:w="4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F4E68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254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CD4+CD25+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FCE2A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-2.63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4E7C5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(-3.94, -1.33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C211F" w14:textId="77777777" w:rsidR="00A1254E" w:rsidRPr="00A1254E" w:rsidRDefault="00A1254E" w:rsidP="00A1254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-2.51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F70B5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1254E">
              <w:rPr>
                <w:rFonts w:ascii="Calibri" w:eastAsia="Times New Roman" w:hAnsi="Calibri" w:cs="Calibri"/>
                <w:color w:val="000000"/>
              </w:rPr>
              <w:t>(-4.46, -0.57)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D6C5" w14:textId="77777777" w:rsidR="00A1254E" w:rsidRPr="00A1254E" w:rsidRDefault="00A1254E" w:rsidP="00A125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500E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191B" w14:textId="77777777" w:rsidR="00A1254E" w:rsidRPr="00A1254E" w:rsidRDefault="00A1254E" w:rsidP="00A12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254E" w:rsidRPr="00A1254E" w14:paraId="1C4F9824" w14:textId="77777777" w:rsidTr="00A1254E">
        <w:trPr>
          <w:trHeight w:val="348"/>
        </w:trPr>
        <w:tc>
          <w:tcPr>
            <w:tcW w:w="112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2176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1254E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A1254E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A1254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alysis uses a linear hierarchical model with random effects of paired controls/patients</w:t>
            </w:r>
          </w:p>
        </w:tc>
      </w:tr>
      <w:tr w:rsidR="00A1254E" w:rsidRPr="00A1254E" w14:paraId="08AFEA18" w14:textId="77777777" w:rsidTr="00A1254E">
        <w:trPr>
          <w:trHeight w:val="348"/>
        </w:trPr>
        <w:tc>
          <w:tcPr>
            <w:tcW w:w="112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629D" w14:textId="77777777" w:rsidR="00A1254E" w:rsidRPr="00A1254E" w:rsidRDefault="00A1254E" w:rsidP="00A125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1254E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b</w:t>
            </w:r>
            <w:r w:rsidRPr="00A1254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Adjusted models control for chronic (vs. episodic) migraine and presence of medication overuse headache</w:t>
            </w:r>
          </w:p>
        </w:tc>
      </w:tr>
    </w:tbl>
    <w:p w14:paraId="251EBF79" w14:textId="77777777" w:rsidR="00E0041E" w:rsidRDefault="00E0041E"/>
    <w:sectPr w:rsidR="00E0041E" w:rsidSect="00A125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54E"/>
    <w:rsid w:val="00A1254E"/>
    <w:rsid w:val="00E00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D2C62"/>
  <w15:chartTrackingRefBased/>
  <w15:docId w15:val="{69004D4E-B933-4A06-8902-1750BBD67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71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tao Li</dc:creator>
  <cp:keywords/>
  <dc:description/>
  <cp:lastModifiedBy>Hongtao Li</cp:lastModifiedBy>
  <cp:revision>1</cp:revision>
  <dcterms:created xsi:type="dcterms:W3CDTF">2022-05-27T18:38:00Z</dcterms:created>
  <dcterms:modified xsi:type="dcterms:W3CDTF">2022-05-27T18:42:00Z</dcterms:modified>
</cp:coreProperties>
</file>